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61B02" w14:textId="30CB7647" w:rsidR="00815E9F" w:rsidRPr="004547E6" w:rsidRDefault="00815E9F" w:rsidP="00815E9F">
      <w:pPr>
        <w:rPr>
          <w:rFonts w:ascii="Times New Roman" w:hAnsi="Times New Roman" w:cs="Times New Roman"/>
          <w:b/>
          <w:sz w:val="24"/>
          <w:szCs w:val="24"/>
        </w:rPr>
      </w:pPr>
      <w:r w:rsidRPr="004547E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31BBF" w:rsidRPr="004547E6">
        <w:rPr>
          <w:rFonts w:ascii="Times New Roman" w:hAnsi="Times New Roman" w:cs="Times New Roman"/>
          <w:b/>
          <w:sz w:val="24"/>
          <w:szCs w:val="24"/>
        </w:rPr>
        <w:t>1</w:t>
      </w:r>
      <w:r w:rsidRPr="004547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3CBF" w:rsidRPr="004547E6">
        <w:rPr>
          <w:rFonts w:ascii="Times New Roman" w:hAnsi="Times New Roman" w:cs="Times New Roman"/>
          <w:b/>
          <w:sz w:val="24"/>
          <w:szCs w:val="24"/>
        </w:rPr>
        <w:t>Patient’s characteristics</w:t>
      </w:r>
    </w:p>
    <w:tbl>
      <w:tblPr>
        <w:tblW w:w="151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72"/>
        <w:gridCol w:w="2250"/>
        <w:gridCol w:w="2252"/>
        <w:gridCol w:w="2252"/>
        <w:gridCol w:w="2252"/>
      </w:tblGrid>
      <w:tr w:rsidR="00140AA3" w:rsidRPr="00822570" w14:paraId="2BB3C406" w14:textId="77777777" w:rsidTr="00F413B5">
        <w:trPr>
          <w:trHeight w:val="356"/>
        </w:trPr>
        <w:tc>
          <w:tcPr>
            <w:tcW w:w="6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520EC" w14:textId="7BA8FD2F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A7D945" w14:textId="6E77B6E7" w:rsidR="00140AA3" w:rsidRPr="00822570" w:rsidRDefault="00140AA3" w:rsidP="008225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arly improvement</w:t>
            </w:r>
          </w:p>
        </w:tc>
        <w:tc>
          <w:tcPr>
            <w:tcW w:w="45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C5F73" w14:textId="28EC618C" w:rsidR="00140AA3" w:rsidRPr="00822570" w:rsidRDefault="00140AA3" w:rsidP="008225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early improvement</w:t>
            </w:r>
          </w:p>
        </w:tc>
      </w:tr>
      <w:tr w:rsidR="00140AA3" w:rsidRPr="004F0021" w14:paraId="0830C433" w14:textId="77777777" w:rsidTr="00140AA3">
        <w:trPr>
          <w:trHeight w:val="7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3E8EE" w14:textId="1D05F3F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C8A1" w14:textId="70CA7E3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cebo</w:t>
            </w:r>
            <w:r w:rsidR="00B82FD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62</w:t>
            </w:r>
            <w:r w:rsidR="00B82FD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9DFC" w14:textId="27D47E7A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UR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0-60mg</w:t>
            </w:r>
            <w:r w:rsidR="00B82FD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79</w:t>
            </w:r>
            <w:r w:rsidR="00B82FD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072C" w14:textId="3B2BF702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cebo</w:t>
            </w:r>
            <w:r w:rsidR="00B82F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98</w:t>
            </w:r>
            <w:r w:rsidR="00B82FD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DB7C" w14:textId="18199615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UR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-60mg</w:t>
            </w:r>
            <w:r w:rsidR="00B82F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93</w:t>
            </w:r>
            <w:r w:rsidR="00B82FD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140AA3" w:rsidRPr="004F0021" w14:paraId="289AF88A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997D" w14:textId="601364A8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: Mal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3CC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 (51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AAF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 (49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70EF" w14:textId="1C0C0FAF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 (41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592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 (48.4)</w:t>
            </w:r>
          </w:p>
        </w:tc>
      </w:tr>
      <w:tr w:rsidR="00140AA3" w:rsidRPr="004F0021" w14:paraId="0841C451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8CDD" w14:textId="1C673504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ars, 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E61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.2 (13.6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824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.3 (12.1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90E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.6 (12.0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456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.1 (13.37)</w:t>
            </w:r>
          </w:p>
        </w:tc>
      </w:tr>
      <w:tr w:rsidR="00140AA3" w:rsidRPr="004F0021" w14:paraId="1BEA3533" w14:textId="77777777" w:rsidTr="00B82FD9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4FB77" w14:textId="3E69AA7A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c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FFEC3B" w14:textId="4117AE5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1671C5" w14:textId="0436B05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D7D847" w14:textId="78C8A54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DA22" w14:textId="6AD14172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0AA3" w:rsidRPr="004F0021" w14:paraId="1302CD84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79D5A" w14:textId="2E6275C7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458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 (51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695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 (50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E34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 (36.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5BC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 (32.3)</w:t>
            </w:r>
          </w:p>
        </w:tc>
      </w:tr>
      <w:tr w:rsidR="00140AA3" w:rsidRPr="004F0021" w14:paraId="37F428BD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F9F9" w14:textId="124D2C50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A81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 (48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492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 (49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5FC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 (63.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5DE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 (67.7)</w:t>
            </w:r>
          </w:p>
        </w:tc>
      </w:tr>
      <w:tr w:rsidR="00140AA3" w:rsidRPr="004F0021" w14:paraId="447E3972" w14:textId="77777777" w:rsidTr="00B82FD9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BBACB" w14:textId="76BDF23E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untry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C9D950" w14:textId="180DC1ED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A28431" w14:textId="4B730ED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08D632" w14:textId="773C5874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E03A5" w14:textId="4A8BFB81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0AA3" w:rsidRPr="004F0021" w14:paraId="7BC115BD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AFF1" w14:textId="35A9A472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8F1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 (35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07D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 (38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CC5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 (33.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869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 (31.2)</w:t>
            </w:r>
          </w:p>
        </w:tc>
      </w:tr>
      <w:tr w:rsidR="00140AA3" w:rsidRPr="004F0021" w14:paraId="062BE696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F1C4" w14:textId="481689C6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BAA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6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795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6.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D2B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5E6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1)</w:t>
            </w:r>
          </w:p>
        </w:tc>
      </w:tr>
      <w:tr w:rsidR="00140AA3" w:rsidRPr="004F0021" w14:paraId="5FA8715B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AACF" w14:textId="23B03B09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A86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6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81A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E4A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400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40AA3" w:rsidRPr="004F0021" w14:paraId="568C1B97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ABB0" w14:textId="3AD59466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73E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(19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2D2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 (22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D8E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 (31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65B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 (34.4)</w:t>
            </w:r>
          </w:p>
        </w:tc>
      </w:tr>
      <w:tr w:rsidR="00140AA3" w:rsidRPr="004F0021" w14:paraId="58D55A18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64E4" w14:textId="2EAAD583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iwa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746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3.2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F9F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3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79F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C5D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40AA3" w:rsidRPr="004F0021" w14:paraId="126E038D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25FC" w14:textId="6ACDCEDD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krai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F12A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 (22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B01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 (22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AC7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 (28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C89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 (24.7)</w:t>
            </w:r>
          </w:p>
        </w:tc>
      </w:tr>
      <w:tr w:rsidR="00140AA3" w:rsidRPr="004F0021" w14:paraId="21F9FDA0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E269" w14:textId="7485F10A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93B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78FA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6F1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1355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4.3)</w:t>
            </w:r>
          </w:p>
        </w:tc>
      </w:tr>
      <w:tr w:rsidR="00140AA3" w:rsidRPr="004F0021" w14:paraId="04009E30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B912" w14:textId="517CF71B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ovaki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A82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4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C37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3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160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1C6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4.3)</w:t>
            </w:r>
          </w:p>
        </w:tc>
      </w:tr>
      <w:tr w:rsidR="00140AA3" w:rsidRPr="004F0021" w14:paraId="74A9296C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58ED" w14:textId="45ABB9A9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ight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m, 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D4C7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6.19 (10.26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7A2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6.29 (8.40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EFD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8.39 (9.65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E70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8.95 (8.308)</w:t>
            </w:r>
          </w:p>
        </w:tc>
      </w:tr>
      <w:tr w:rsidR="00140AA3" w:rsidRPr="004F0021" w14:paraId="418D3E4E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0527" w14:textId="36D7BC3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ight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g, 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78D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77 (15.78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C6F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95 (12.86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BF0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48 (13.06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A72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.31 (13.524)</w:t>
            </w:r>
          </w:p>
        </w:tc>
      </w:tr>
      <w:tr w:rsidR="00140AA3" w:rsidRPr="004F0021" w14:paraId="48BE2F2D" w14:textId="77777777" w:rsidTr="00140AA3">
        <w:trPr>
          <w:trHeight w:val="441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16EB" w14:textId="3D8FC27C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</w:t>
            </w:r>
            <w:r w:rsidR="005F4EF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ody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  <w:r w:rsidR="005F4EF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s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  <w:r w:rsidR="005F4E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dex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g/m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146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84 (4.58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B35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60 (3.89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55A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18 (4.162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803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99 (4.124)</w:t>
            </w:r>
          </w:p>
        </w:tc>
      </w:tr>
      <w:tr w:rsidR="00140AA3" w:rsidRPr="004F0021" w14:paraId="3AB36261" w14:textId="77777777" w:rsidTr="00B82FD9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4B288" w14:textId="0D5CE67F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polar I Disorder History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E1D56F" w14:textId="51DD0C49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C5EED8" w14:textId="103EBCC8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B9B2FE" w14:textId="53B1E403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49709" w14:textId="2D709932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0AA3" w:rsidRPr="004F0021" w14:paraId="56B620F8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0014" w14:textId="4220A4FE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rapid cycl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B4C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 (83.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913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 (86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9EC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 (93.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64C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 (91.4)</w:t>
            </w:r>
          </w:p>
        </w:tc>
      </w:tr>
      <w:tr w:rsidR="00140AA3" w:rsidRPr="004F0021" w14:paraId="74FD7E8E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B5EB" w14:textId="79668A79" w:rsidR="00140AA3" w:rsidRPr="00822570" w:rsidRDefault="00140AA3" w:rsidP="0073740F">
            <w:pPr>
              <w:widowControl/>
              <w:ind w:firstLineChars="50" w:firstLine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pid cycl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EBA7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16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3FC4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 (13.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366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6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F6D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 (8.6)</w:t>
            </w:r>
          </w:p>
        </w:tc>
      </w:tr>
      <w:tr w:rsidR="00140AA3" w:rsidRPr="004F0021" w14:paraId="79A2E1D0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CF536" w14:textId="5C705812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at Initial Onset of Bipolar I Disorder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ars, 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FA8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.1 (11.4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B63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2 (11.2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35CA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.1 (10.72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2F1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0 (12.49)</w:t>
            </w:r>
          </w:p>
        </w:tc>
      </w:tr>
      <w:tr w:rsidR="00140AA3" w:rsidRPr="004F0021" w14:paraId="366BE30F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DEBE9" w14:textId="5CEFA053" w:rsidR="00140AA3" w:rsidRPr="00822570" w:rsidRDefault="00140AA3" w:rsidP="004F0021">
            <w:pPr>
              <w:widowControl/>
              <w:ind w:left="110" w:hangingChars="50" w:hanging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Duration of Bipolar I Disorder from Initial Onset to Screening 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ars, 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338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1 (9.5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421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2 (10.4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424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 (10.2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8841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2 (10.62)</w:t>
            </w:r>
          </w:p>
        </w:tc>
      </w:tr>
      <w:tr w:rsidR="00140AA3" w:rsidRPr="004F0021" w14:paraId="18F9683F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89B1" w14:textId="7896634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uration of Bipolar I Depression from Onset of Current Episode to Screening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eks, 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943E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6 (8.0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129A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2 (9.6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D8A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2 (10.6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E1C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3 (8.52)</w:t>
            </w:r>
          </w:p>
        </w:tc>
      </w:tr>
      <w:tr w:rsidR="00140AA3" w:rsidRPr="004F0021" w14:paraId="7C14DB6C" w14:textId="77777777" w:rsidTr="00B82FD9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10264" w14:textId="3C6A7547" w:rsidR="00140AA3" w:rsidRPr="00822570" w:rsidRDefault="00140AA3" w:rsidP="004F0021">
            <w:pPr>
              <w:widowControl/>
              <w:ind w:left="110" w:hangingChars="50" w:hanging="11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rior Hospitalizations for Bipolar I Disorder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659770" w14:textId="78C13701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6F66C0" w14:textId="49B9D22F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26081C" w14:textId="248EEACF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1E998" w14:textId="6ADFBE28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0AA3" w:rsidRPr="004F0021" w14:paraId="761ED39D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CB7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・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C9F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 (48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9BA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 (43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A18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 (29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4C1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 (36.6)</w:t>
            </w:r>
          </w:p>
        </w:tc>
      </w:tr>
      <w:tr w:rsidR="00140AA3" w:rsidRPr="004F0021" w14:paraId="179062F3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2CE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・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BEE3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16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519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12.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C51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 (15.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B28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5.4)</w:t>
            </w:r>
          </w:p>
        </w:tc>
      </w:tr>
      <w:tr w:rsidR="00140AA3" w:rsidRPr="004F0021" w14:paraId="7FBBCBCD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D55A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・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or mo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A5B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 (35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2B33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 (44.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548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 (55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46EA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 (58.1)</w:t>
            </w:r>
          </w:p>
        </w:tc>
      </w:tr>
      <w:tr w:rsidR="00140AA3" w:rsidRPr="004F0021" w14:paraId="03A4B4FD" w14:textId="77777777" w:rsidTr="00B82FD9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6741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Mood Episodes for the Consequent 12 Months, by Episode Typ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2016BB" w14:textId="3E637C84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14DA3F" w14:textId="657115F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4BE6A8C" w14:textId="25AF8BD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A66CE" w14:textId="5D6FD0F1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0AA3" w:rsidRPr="004F0021" w14:paraId="5CF1695F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008F" w14:textId="40CDEE8F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jor Depressive Episod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660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 (0.7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2DC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5 (0.7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047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 (0.6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11A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 (0.67)</w:t>
            </w:r>
          </w:p>
        </w:tc>
      </w:tr>
      <w:tr w:rsidR="00140AA3" w:rsidRPr="004F0021" w14:paraId="4311DDB9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4BFC" w14:textId="0B54EBA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nic Episod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E0A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(0.5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6C44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(0.5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BD1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 (0.5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048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(0.59)</w:t>
            </w:r>
          </w:p>
        </w:tc>
      </w:tr>
      <w:tr w:rsidR="00140AA3" w:rsidRPr="004F0021" w14:paraId="7F850C67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C771" w14:textId="55674095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xed Episod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0D9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.3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6E5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.3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6E0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.2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9CD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.29)</w:t>
            </w:r>
          </w:p>
        </w:tc>
      </w:tr>
      <w:tr w:rsidR="00140AA3" w:rsidRPr="004F0021" w14:paraId="0FC56C75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D776" w14:textId="38B64C3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omanic Episod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901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 (0.5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0A4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.4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C10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.3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65DC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 (0.20)</w:t>
            </w:r>
          </w:p>
        </w:tc>
      </w:tr>
      <w:tr w:rsidR="00140AA3" w:rsidRPr="004F0021" w14:paraId="6F563454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7C67" w14:textId="4497496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jects with Other Psychiatric Disorders Present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423A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778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3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E26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C7D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.1)</w:t>
            </w:r>
          </w:p>
        </w:tc>
      </w:tr>
      <w:tr w:rsidR="00140AA3" w:rsidRPr="004F0021" w14:paraId="6F326D00" w14:textId="77777777" w:rsidTr="00140AA3">
        <w:trPr>
          <w:trHeight w:val="368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613E" w14:textId="7B894135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aseline MADRS total score 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9629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3 (5.5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FC6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3 (6.1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CDB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9 (4.9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8C6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6 (5.17)</w:t>
            </w:r>
          </w:p>
        </w:tc>
      </w:tr>
      <w:tr w:rsidR="00140AA3" w:rsidRPr="004F0021" w14:paraId="6080A03B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832C" w14:textId="7AE6CED3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 CGI-BP-S scor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17A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 (0.6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7EC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 (0.7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B1C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 (0.6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4B4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 (0.65)</w:t>
            </w:r>
          </w:p>
        </w:tc>
      </w:tr>
      <w:tr w:rsidR="00140AA3" w:rsidRPr="004F0021" w14:paraId="1D9D0168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D2D9" w14:textId="2EB2238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 Sheehan Disability Scale Total Scor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996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5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3A8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6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FD9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7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97D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76</w:t>
            </w:r>
          </w:p>
        </w:tc>
      </w:tr>
      <w:tr w:rsidR="00140AA3" w:rsidRPr="004F0021" w14:paraId="6ED9577C" w14:textId="77777777" w:rsidTr="00140AA3">
        <w:trPr>
          <w:trHeight w:val="356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B518" w14:textId="086D9A1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2A0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3 (4.6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CB70C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7 (5.5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2BA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0 (5.3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17A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5 (5.20)</w:t>
            </w:r>
          </w:p>
        </w:tc>
      </w:tr>
      <w:tr w:rsidR="00140AA3" w:rsidRPr="004F0021" w14:paraId="39DEEB28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101B" w14:textId="7F42B990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 HAM-A total scor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B08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0 (7.6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FBC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8 (8.1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2A2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0 (5.7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100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2 (6.23)</w:t>
            </w:r>
          </w:p>
        </w:tc>
      </w:tr>
      <w:tr w:rsidR="00140AA3" w:rsidRPr="004F0021" w14:paraId="1FBDA1D1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36C6" w14:textId="4BA3EC98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 YMRS total score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0A39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 (2.5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DA5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 (2.6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014E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5 (2.0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E4B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 (2.45)</w:t>
            </w:r>
          </w:p>
        </w:tc>
      </w:tr>
      <w:tr w:rsidR="00140AA3" w:rsidRPr="004F0021" w14:paraId="17935A18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90CA" w14:textId="3D893D9D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seline DIEPSS total score (excluding overall severity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SD)</w:t>
            </w: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624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 (0.7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65C0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(0.92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BCA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 (1.0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806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 (0.75)</w:t>
            </w:r>
          </w:p>
        </w:tc>
      </w:tr>
      <w:tr w:rsidR="00140AA3" w:rsidRPr="004F0021" w14:paraId="06B9530E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0863" w14:textId="550D859A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se of antipsychotics before the study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843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 (35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4D4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 (30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5DB3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 (35.7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8C9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 (45.2)</w:t>
            </w:r>
          </w:p>
        </w:tc>
      </w:tr>
      <w:tr w:rsidR="00140AA3" w:rsidRPr="004F0021" w14:paraId="425C1FCB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3E661" w14:textId="02CB4F6C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se of mood stabilizers before the study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C3B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 (41.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4C2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 (32.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0651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 (27.6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31DB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 (26.9)</w:t>
            </w:r>
          </w:p>
        </w:tc>
      </w:tr>
      <w:tr w:rsidR="00140AA3" w:rsidRPr="004F0021" w14:paraId="429AA6C9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C8596" w14:textId="4CB299F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se of antidepressants before the study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B95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 (21.0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FD0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 (29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2846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 (25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1B9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 (22.6)</w:t>
            </w:r>
          </w:p>
        </w:tc>
      </w:tr>
      <w:tr w:rsidR="00140AA3" w:rsidRPr="004F0021" w14:paraId="0066B4E5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52D9" w14:textId="7ACA116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Use of anxiolytics before the study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22E7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 (19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CA1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 (16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475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 (17.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EFB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 (17.2)</w:t>
            </w:r>
          </w:p>
        </w:tc>
      </w:tr>
      <w:tr w:rsidR="00140AA3" w:rsidRPr="004F0021" w14:paraId="6CACC297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685D" w14:textId="350B218B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se of sleeping pills before the study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BA4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 (27.4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E60F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 (22.8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9CD5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 (25.5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8A9D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 (20.4)</w:t>
            </w:r>
          </w:p>
        </w:tc>
      </w:tr>
      <w:tr w:rsidR="00140AA3" w:rsidRPr="004F0021" w14:paraId="05BEABB8" w14:textId="77777777" w:rsidTr="00140AA3">
        <w:trPr>
          <w:trHeight w:val="417"/>
        </w:trPr>
        <w:tc>
          <w:tcPr>
            <w:tcW w:w="6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1A29" w14:textId="0712AC1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Use of </w:t>
            </w:r>
            <w:proofErr w:type="spellStart"/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parkinson</w:t>
            </w:r>
            <w:proofErr w:type="spellEnd"/>
            <w:r w:rsidRPr="004F002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drugs before the study [n (%)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61BF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8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CC7D6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8.9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A6B8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6.1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BA62" w14:textId="77777777" w:rsidR="00140AA3" w:rsidRPr="00822570" w:rsidRDefault="00140AA3" w:rsidP="008225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2257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 (9.7)</w:t>
            </w:r>
          </w:p>
        </w:tc>
      </w:tr>
    </w:tbl>
    <w:p w14:paraId="7BEA87CC" w14:textId="77777777" w:rsidR="00D04DE1" w:rsidRPr="004F0021" w:rsidRDefault="00D04DE1">
      <w:pPr>
        <w:rPr>
          <w:rFonts w:ascii="Times New Roman" w:hAnsi="Times New Roman" w:cs="Times New Roman"/>
          <w:sz w:val="22"/>
        </w:rPr>
      </w:pPr>
    </w:p>
    <w:p w14:paraId="0782DC5B" w14:textId="289F566F" w:rsidR="00B33C3B" w:rsidRPr="004F0021" w:rsidRDefault="00B33C3B">
      <w:pPr>
        <w:rPr>
          <w:rFonts w:ascii="Times New Roman" w:hAnsi="Times New Roman" w:cs="Times New Roman"/>
          <w:sz w:val="22"/>
        </w:rPr>
      </w:pPr>
      <w:r w:rsidRPr="00822570">
        <w:rPr>
          <w:rFonts w:ascii="Times New Roman" w:eastAsia="游ゴシック" w:hAnsi="Times New Roman" w:cs="Times New Roman"/>
          <w:color w:val="000000"/>
          <w:kern w:val="0"/>
          <w:sz w:val="22"/>
        </w:rPr>
        <w:t>CGI-BP-S</w:t>
      </w:r>
      <w:r w:rsidR="00F53E9E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: </w:t>
      </w:r>
      <w:r>
        <w:rPr>
          <w:rFonts w:ascii="TimesNewRoman" w:hAnsi="TimesNewRoman" w:cs="TimesNewRoman"/>
          <w:kern w:val="0"/>
          <w:szCs w:val="21"/>
        </w:rPr>
        <w:t>Clinical Global Impressions</w:t>
      </w:r>
      <w:r>
        <w:rPr>
          <w:rFonts w:ascii="TimesNewRoman" w:hAnsi="TimesNewRoman" w:cs="TimesNewRoman" w:hint="eastAsia"/>
          <w:kern w:val="0"/>
          <w:szCs w:val="21"/>
        </w:rPr>
        <w:t xml:space="preserve"> </w:t>
      </w:r>
      <w:r w:rsidRPr="00822570">
        <w:rPr>
          <w:rFonts w:ascii="Times New Roman" w:eastAsia="游ゴシック" w:hAnsi="Times New Roman" w:cs="Times New Roman"/>
          <w:color w:val="000000"/>
          <w:kern w:val="0"/>
          <w:sz w:val="22"/>
        </w:rPr>
        <w:t>-</w:t>
      </w:r>
      <w:r w:rsidRPr="009D6F77">
        <w:rPr>
          <w:rFonts w:ascii="TimesNewRoman" w:hAnsi="TimesNewRoman" w:cs="TimesNewRoman" w:hint="eastAsia"/>
          <w:kern w:val="0"/>
          <w:szCs w:val="21"/>
        </w:rPr>
        <w:t xml:space="preserve"> </w:t>
      </w:r>
      <w:r>
        <w:rPr>
          <w:rFonts w:ascii="TimesNewRoman" w:hAnsi="TimesNewRoman" w:cs="TimesNewRoman"/>
          <w:kern w:val="0"/>
          <w:szCs w:val="21"/>
        </w:rPr>
        <w:t>Bipolar version</w:t>
      </w:r>
      <w:r>
        <w:rPr>
          <w:rFonts w:ascii="TimesNewRoman" w:hAnsi="TimesNewRoman" w:cs="TimesNewRoman" w:hint="eastAsia"/>
          <w:kern w:val="0"/>
          <w:szCs w:val="21"/>
        </w:rPr>
        <w:t xml:space="preserve"> </w:t>
      </w:r>
      <w:r w:rsidRPr="00822570">
        <w:rPr>
          <w:rFonts w:ascii="Times New Roman" w:eastAsia="游ゴシック" w:hAnsi="Times New Roman" w:cs="Times New Roman"/>
          <w:color w:val="000000"/>
          <w:kern w:val="0"/>
          <w:sz w:val="22"/>
        </w:rPr>
        <w:t>-</w:t>
      </w:r>
      <w:r>
        <w:rPr>
          <w:rFonts w:ascii="TimesNewRoman" w:hAnsi="TimesNewRoman" w:cs="TimesNewRoman"/>
          <w:kern w:val="0"/>
          <w:szCs w:val="21"/>
        </w:rPr>
        <w:t xml:space="preserve"> Severity of</w:t>
      </w:r>
      <w:r>
        <w:rPr>
          <w:rFonts w:ascii="TimesNewRoman" w:hAnsi="TimesNewRoman" w:cs="TimesNewRoman" w:hint="eastAsia"/>
          <w:kern w:val="0"/>
          <w:szCs w:val="21"/>
        </w:rPr>
        <w:t xml:space="preserve"> i</w:t>
      </w:r>
      <w:r>
        <w:rPr>
          <w:rFonts w:ascii="TimesNewRoman" w:hAnsi="TimesNewRoman" w:cs="TimesNewRoman"/>
          <w:kern w:val="0"/>
          <w:szCs w:val="21"/>
        </w:rPr>
        <w:t>llness</w:t>
      </w:r>
      <w:r w:rsidR="00F53E9E">
        <w:rPr>
          <w:rFonts w:ascii="TimesNewRoman" w:hAnsi="TimesNewRoman" w:cs="TimesNewRoman"/>
          <w:kern w:val="0"/>
          <w:szCs w:val="21"/>
        </w:rPr>
        <w:t>,</w:t>
      </w:r>
      <w:r>
        <w:rPr>
          <w:rFonts w:ascii="TimesNewRoman" w:hAnsi="TimesNewRoman" w:cs="TimesNewRoman" w:hint="eastAsia"/>
          <w:kern w:val="0"/>
          <w:szCs w:val="21"/>
        </w:rPr>
        <w:t xml:space="preserve"> D</w:t>
      </w:r>
      <w:r w:rsidRPr="009D6F77">
        <w:rPr>
          <w:rFonts w:ascii="TimesNewRoman" w:hAnsi="TimesNewRoman" w:cs="TimesNewRoman"/>
          <w:kern w:val="0"/>
          <w:szCs w:val="21"/>
        </w:rPr>
        <w:t>IEPSS</w:t>
      </w:r>
      <w:r w:rsidR="00F53E9E">
        <w:rPr>
          <w:rFonts w:ascii="TimesNewRoman" w:hAnsi="TimesNewRoman" w:cs="TimesNewRoman"/>
          <w:kern w:val="0"/>
          <w:szCs w:val="21"/>
        </w:rPr>
        <w:t>:</w:t>
      </w:r>
      <w:r w:rsidRPr="009D6F77">
        <w:rPr>
          <w:rFonts w:ascii="TimesNewRoman" w:hAnsi="TimesNewRoman" w:cs="TimesNewRoman"/>
          <w:kern w:val="0"/>
          <w:szCs w:val="21"/>
        </w:rPr>
        <w:t xml:space="preserve"> Drug</w:t>
      </w:r>
      <w:r w:rsidRPr="009D6F77">
        <w:rPr>
          <w:rFonts w:ascii="TimesNewRoman" w:hAnsi="TimesNewRoman" w:cs="TimesNewRoman" w:hint="eastAsia"/>
          <w:kern w:val="0"/>
          <w:szCs w:val="21"/>
        </w:rPr>
        <w:t xml:space="preserve"> </w:t>
      </w:r>
      <w:r w:rsidRPr="00822570">
        <w:rPr>
          <w:rFonts w:ascii="Times New Roman" w:eastAsia="游ゴシック" w:hAnsi="Times New Roman" w:cs="Times New Roman"/>
          <w:color w:val="000000"/>
          <w:kern w:val="0"/>
          <w:sz w:val="22"/>
        </w:rPr>
        <w:t>-</w:t>
      </w:r>
      <w:r w:rsidRPr="009D6F77">
        <w:rPr>
          <w:rFonts w:ascii="TimesNewRoman" w:hAnsi="TimesNewRoman" w:cs="TimesNewRoman" w:hint="eastAsia"/>
          <w:kern w:val="0"/>
          <w:szCs w:val="21"/>
        </w:rPr>
        <w:t xml:space="preserve"> </w:t>
      </w:r>
      <w:r>
        <w:rPr>
          <w:rFonts w:ascii="TimesNewRoman" w:hAnsi="TimesNewRoman" w:cs="TimesNewRoman"/>
          <w:kern w:val="0"/>
          <w:szCs w:val="21"/>
        </w:rPr>
        <w:t>I</w:t>
      </w:r>
      <w:r w:rsidRPr="009D6F77">
        <w:rPr>
          <w:rFonts w:ascii="TimesNewRoman" w:hAnsi="TimesNewRoman" w:cs="TimesNewRoman"/>
          <w:kern w:val="0"/>
          <w:szCs w:val="21"/>
        </w:rPr>
        <w:t>nduced Extrapyramidal Symptoms Scale</w:t>
      </w:r>
      <w:r w:rsidR="00F53E9E">
        <w:rPr>
          <w:rFonts w:ascii="TimesNewRoman" w:hAnsi="TimesNewRoman" w:cs="TimesNewRoman"/>
          <w:kern w:val="0"/>
          <w:szCs w:val="21"/>
        </w:rPr>
        <w:t>,</w:t>
      </w:r>
      <w:r>
        <w:rPr>
          <w:rFonts w:ascii="TimesNewRoman" w:hAnsi="TimesNewRoman" w:cs="TimesNewRoman" w:hint="eastAsia"/>
          <w:kern w:val="0"/>
          <w:szCs w:val="21"/>
        </w:rPr>
        <w:t xml:space="preserve"> </w:t>
      </w:r>
      <w:r w:rsidRPr="009D6F77">
        <w:rPr>
          <w:rFonts w:ascii="TimesNewRoman" w:hAnsi="TimesNewRoman" w:cs="TimesNewRoman"/>
          <w:kern w:val="0"/>
          <w:szCs w:val="21"/>
        </w:rPr>
        <w:t>HAM</w:t>
      </w:r>
      <w:r w:rsidRPr="00822570">
        <w:rPr>
          <w:rFonts w:ascii="Times New Roman" w:eastAsia="游ゴシック" w:hAnsi="Times New Roman" w:cs="Times New Roman"/>
          <w:color w:val="000000"/>
          <w:kern w:val="0"/>
          <w:sz w:val="22"/>
        </w:rPr>
        <w:t>-</w:t>
      </w:r>
      <w:r w:rsidRPr="009D6F77">
        <w:rPr>
          <w:rFonts w:ascii="TimesNewRoman" w:hAnsi="TimesNewRoman" w:cs="TimesNewRoman"/>
          <w:kern w:val="0"/>
          <w:szCs w:val="21"/>
        </w:rPr>
        <w:t>A</w:t>
      </w:r>
      <w:r w:rsidR="00F53E9E">
        <w:rPr>
          <w:rFonts w:ascii="TimesNewRoman" w:hAnsi="TimesNewRoman" w:cs="TimesNewRoman"/>
          <w:kern w:val="0"/>
          <w:szCs w:val="21"/>
        </w:rPr>
        <w:t>:</w:t>
      </w:r>
      <w:r w:rsidRPr="009D6F77">
        <w:rPr>
          <w:rFonts w:ascii="TimesNewRoman" w:hAnsi="TimesNewRoman" w:cs="TimesNewRoman"/>
          <w:kern w:val="0"/>
          <w:szCs w:val="21"/>
        </w:rPr>
        <w:t xml:space="preserve"> Hamilton</w:t>
      </w:r>
      <w:r w:rsidRPr="009D6F77">
        <w:rPr>
          <w:rFonts w:ascii="TimesNewRoman" w:hAnsi="TimesNewRoman" w:cs="TimesNewRoman" w:hint="eastAsia"/>
          <w:kern w:val="0"/>
          <w:szCs w:val="21"/>
        </w:rPr>
        <w:t xml:space="preserve"> </w:t>
      </w:r>
      <w:r w:rsidRPr="00822570">
        <w:rPr>
          <w:rFonts w:ascii="Times New Roman" w:eastAsia="游ゴシック" w:hAnsi="Times New Roman" w:cs="Times New Roman"/>
          <w:color w:val="000000"/>
          <w:kern w:val="0"/>
          <w:sz w:val="22"/>
        </w:rPr>
        <w:t>-</w:t>
      </w:r>
      <w:r w:rsidRPr="009D6F77">
        <w:rPr>
          <w:rFonts w:ascii="TimesNewRoman" w:hAnsi="TimesNewRoman" w:cs="TimesNewRoman" w:hint="eastAsia"/>
          <w:kern w:val="0"/>
          <w:szCs w:val="21"/>
        </w:rPr>
        <w:t xml:space="preserve"> </w:t>
      </w:r>
      <w:r w:rsidRPr="009D6F77">
        <w:rPr>
          <w:rFonts w:ascii="TimesNewRoman" w:hAnsi="TimesNewRoman" w:cs="TimesNewRoman"/>
          <w:kern w:val="0"/>
          <w:szCs w:val="21"/>
        </w:rPr>
        <w:t>Anxiety Scale</w:t>
      </w:r>
      <w:r w:rsidR="00F53E9E">
        <w:rPr>
          <w:rFonts w:ascii="TimesNewRoman" w:hAnsi="TimesNewRoman" w:cs="TimesNewRoman"/>
          <w:kern w:val="0"/>
          <w:szCs w:val="21"/>
        </w:rPr>
        <w:t>,</w:t>
      </w:r>
      <w:r w:rsidRPr="009D6F77">
        <w:rPr>
          <w:rFonts w:ascii="TimesNewRoman" w:hAnsi="TimesNewRoman" w:cs="TimesNewRoman"/>
          <w:kern w:val="0"/>
          <w:szCs w:val="21"/>
        </w:rPr>
        <w:t xml:space="preserve"> LUR</w:t>
      </w:r>
      <w:r w:rsidR="00F53E9E">
        <w:rPr>
          <w:rFonts w:ascii="TimesNewRoman" w:hAnsi="TimesNewRoman" w:cs="TimesNewRoman"/>
          <w:kern w:val="0"/>
          <w:szCs w:val="21"/>
        </w:rPr>
        <w:t xml:space="preserve">: </w:t>
      </w:r>
      <w:r w:rsidRPr="009D6F77">
        <w:rPr>
          <w:rFonts w:ascii="TimesNewRoman" w:hAnsi="TimesNewRoman" w:cs="TimesNewRoman"/>
          <w:kern w:val="0"/>
          <w:szCs w:val="21"/>
        </w:rPr>
        <w:t xml:space="preserve"> Lurasidone</w:t>
      </w:r>
      <w:r w:rsidR="00F53E9E">
        <w:rPr>
          <w:rFonts w:ascii="TimesNewRoman" w:hAnsi="TimesNewRoman" w:cs="TimesNewRoman"/>
          <w:kern w:val="0"/>
          <w:szCs w:val="21"/>
        </w:rPr>
        <w:t>,</w:t>
      </w:r>
      <w:r w:rsidRPr="009D6F77">
        <w:rPr>
          <w:rFonts w:ascii="TimesNewRoman" w:hAnsi="TimesNewRoman" w:cs="TimesNewRoman"/>
          <w:kern w:val="0"/>
          <w:szCs w:val="21"/>
        </w:rPr>
        <w:t xml:space="preserve"> MADRS</w:t>
      </w:r>
      <w:r w:rsidR="00F53E9E">
        <w:rPr>
          <w:rFonts w:ascii="TimesNewRoman" w:hAnsi="TimesNewRoman" w:cs="TimesNewRoman"/>
          <w:kern w:val="0"/>
          <w:szCs w:val="21"/>
        </w:rPr>
        <w:t xml:space="preserve">: </w:t>
      </w:r>
      <w:r w:rsidRPr="009D6F77">
        <w:rPr>
          <w:rFonts w:ascii="TimesNewRoman" w:hAnsi="TimesNewRoman" w:cs="TimesNewRoman"/>
          <w:kern w:val="0"/>
          <w:szCs w:val="21"/>
        </w:rPr>
        <w:t xml:space="preserve">Montgomery </w:t>
      </w:r>
      <w:proofErr w:type="spellStart"/>
      <w:r w:rsidRPr="009D6F77">
        <w:rPr>
          <w:rFonts w:ascii="TimesNewRoman" w:hAnsi="TimesNewRoman" w:cs="TimesNewRoman"/>
          <w:kern w:val="0"/>
          <w:szCs w:val="21"/>
        </w:rPr>
        <w:t>Åsberg</w:t>
      </w:r>
      <w:proofErr w:type="spellEnd"/>
      <w:r w:rsidRPr="009D6F77">
        <w:rPr>
          <w:rFonts w:ascii="TimesNewRoman" w:hAnsi="TimesNewRoman" w:cs="TimesNewRoman"/>
          <w:kern w:val="0"/>
          <w:szCs w:val="21"/>
        </w:rPr>
        <w:t xml:space="preserve"> Depression Rating Scale</w:t>
      </w:r>
      <w:r w:rsidR="00F53E9E">
        <w:rPr>
          <w:rFonts w:ascii="TimesNewRoman" w:hAnsi="TimesNewRoman" w:cs="TimesNewRoman"/>
          <w:kern w:val="0"/>
          <w:szCs w:val="21"/>
        </w:rPr>
        <w:t xml:space="preserve">, </w:t>
      </w:r>
      <w:r w:rsidRPr="009D6F77">
        <w:rPr>
          <w:rFonts w:ascii="TimesNewRoman" w:hAnsi="TimesNewRoman" w:cs="TimesNewRoman"/>
          <w:kern w:val="0"/>
          <w:szCs w:val="21"/>
        </w:rPr>
        <w:t>SD</w:t>
      </w:r>
      <w:r w:rsidR="00F53E9E">
        <w:rPr>
          <w:rFonts w:ascii="TimesNewRoman" w:hAnsi="TimesNewRoman" w:cs="TimesNewRoman"/>
          <w:kern w:val="0"/>
          <w:szCs w:val="21"/>
        </w:rPr>
        <w:t xml:space="preserve">: </w:t>
      </w:r>
      <w:r w:rsidRPr="009D6F77">
        <w:rPr>
          <w:rFonts w:ascii="TimesNewRoman" w:hAnsi="TimesNewRoman" w:cs="TimesNewRoman"/>
          <w:kern w:val="0"/>
          <w:szCs w:val="21"/>
        </w:rPr>
        <w:t xml:space="preserve">Standard </w:t>
      </w:r>
      <w:r>
        <w:rPr>
          <w:rFonts w:ascii="TimesNewRoman" w:hAnsi="TimesNewRoman" w:cs="TimesNewRoman"/>
          <w:kern w:val="0"/>
          <w:szCs w:val="21"/>
        </w:rPr>
        <w:t>D</w:t>
      </w:r>
      <w:r w:rsidRPr="009D6F77">
        <w:rPr>
          <w:rFonts w:ascii="TimesNewRoman" w:hAnsi="TimesNewRoman" w:cs="TimesNewRoman"/>
          <w:kern w:val="0"/>
          <w:szCs w:val="21"/>
        </w:rPr>
        <w:t>eviation</w:t>
      </w:r>
      <w:r w:rsidR="00F53E9E">
        <w:rPr>
          <w:rFonts w:ascii="TimesNewRoman" w:hAnsi="TimesNewRoman" w:cs="TimesNewRoman"/>
          <w:kern w:val="0"/>
          <w:szCs w:val="21"/>
        </w:rPr>
        <w:t xml:space="preserve">, </w:t>
      </w:r>
      <w:r w:rsidRPr="009D6F77">
        <w:rPr>
          <w:rFonts w:ascii="TimesNewRoman" w:hAnsi="TimesNewRoman" w:cs="TimesNewRoman"/>
          <w:kern w:val="0"/>
          <w:szCs w:val="21"/>
        </w:rPr>
        <w:t>YMRS</w:t>
      </w:r>
      <w:r w:rsidR="00F53E9E">
        <w:rPr>
          <w:rFonts w:ascii="TimesNewRoman" w:hAnsi="TimesNewRoman" w:cs="TimesNewRoman"/>
          <w:kern w:val="0"/>
          <w:szCs w:val="21"/>
        </w:rPr>
        <w:t>:</w:t>
      </w:r>
      <w:r w:rsidRPr="009D6F77">
        <w:rPr>
          <w:rFonts w:ascii="TimesNewRoman" w:hAnsi="TimesNewRoman" w:cs="TimesNewRoman"/>
          <w:kern w:val="0"/>
          <w:szCs w:val="21"/>
        </w:rPr>
        <w:t xml:space="preserve"> Young Mania Rating Scale</w:t>
      </w:r>
    </w:p>
    <w:p w14:paraId="694B5A6F" w14:textId="0AD93895" w:rsidR="001F3234" w:rsidRDefault="001F3234">
      <w:pPr>
        <w:rPr>
          <w:rFonts w:ascii="Times New Roman" w:hAnsi="Times New Roman" w:cs="Times New Roman"/>
          <w:sz w:val="22"/>
        </w:rPr>
      </w:pPr>
    </w:p>
    <w:p w14:paraId="07897E9C" w14:textId="40CAD547" w:rsidR="001F3234" w:rsidRDefault="001F3234">
      <w:pPr>
        <w:rPr>
          <w:rFonts w:ascii="Times New Roman" w:hAnsi="Times New Roman" w:cs="Times New Roman"/>
          <w:sz w:val="22"/>
        </w:rPr>
      </w:pPr>
    </w:p>
    <w:p w14:paraId="4064DDE2" w14:textId="78A0FFD0" w:rsidR="001F3234" w:rsidRDefault="001F3234">
      <w:pPr>
        <w:rPr>
          <w:rFonts w:ascii="Times New Roman" w:hAnsi="Times New Roman" w:cs="Times New Roman"/>
          <w:sz w:val="22"/>
        </w:rPr>
      </w:pPr>
    </w:p>
    <w:p w14:paraId="5382D129" w14:textId="5C9F02CF" w:rsidR="001F3234" w:rsidRDefault="001F3234">
      <w:pPr>
        <w:rPr>
          <w:rFonts w:ascii="Times New Roman" w:hAnsi="Times New Roman" w:cs="Times New Roman"/>
          <w:sz w:val="22"/>
        </w:rPr>
      </w:pPr>
    </w:p>
    <w:p w14:paraId="5B3BB523" w14:textId="1CA0D5CF" w:rsidR="001F3234" w:rsidRDefault="001F3234">
      <w:pPr>
        <w:rPr>
          <w:rFonts w:ascii="Times New Roman" w:hAnsi="Times New Roman" w:cs="Times New Roman"/>
          <w:sz w:val="22"/>
        </w:rPr>
      </w:pPr>
    </w:p>
    <w:p w14:paraId="613734B9" w14:textId="1DEE84D6" w:rsidR="001F3234" w:rsidRDefault="001F3234">
      <w:pPr>
        <w:rPr>
          <w:rFonts w:ascii="Times New Roman" w:hAnsi="Times New Roman" w:cs="Times New Roman"/>
          <w:sz w:val="22"/>
        </w:rPr>
      </w:pPr>
    </w:p>
    <w:p w14:paraId="626AC13C" w14:textId="3483FD2E" w:rsidR="001F3234" w:rsidRDefault="001F3234">
      <w:pPr>
        <w:rPr>
          <w:rFonts w:ascii="Times New Roman" w:hAnsi="Times New Roman" w:cs="Times New Roman"/>
          <w:sz w:val="22"/>
        </w:rPr>
      </w:pPr>
    </w:p>
    <w:p w14:paraId="46949425" w14:textId="4D041F64" w:rsidR="001F3234" w:rsidRDefault="001F3234">
      <w:pPr>
        <w:rPr>
          <w:rFonts w:ascii="Times New Roman" w:hAnsi="Times New Roman" w:cs="Times New Roman"/>
          <w:sz w:val="22"/>
        </w:rPr>
      </w:pPr>
    </w:p>
    <w:p w14:paraId="323511E6" w14:textId="38FC84D7" w:rsidR="001F3234" w:rsidRDefault="001F3234">
      <w:pPr>
        <w:rPr>
          <w:rFonts w:ascii="Times New Roman" w:hAnsi="Times New Roman" w:cs="Times New Roman"/>
          <w:sz w:val="22"/>
        </w:rPr>
      </w:pPr>
    </w:p>
    <w:p w14:paraId="4A80EF3E" w14:textId="4F66EDC5" w:rsidR="001F3234" w:rsidRDefault="001F3234">
      <w:pPr>
        <w:rPr>
          <w:rFonts w:ascii="Times New Roman" w:hAnsi="Times New Roman" w:cs="Times New Roman"/>
          <w:sz w:val="22"/>
        </w:rPr>
      </w:pPr>
    </w:p>
    <w:p w14:paraId="3ABC8D03" w14:textId="6E7A7BE3" w:rsidR="001F3234" w:rsidRDefault="001F3234">
      <w:pPr>
        <w:rPr>
          <w:rFonts w:ascii="Times New Roman" w:hAnsi="Times New Roman" w:cs="Times New Roman"/>
          <w:sz w:val="22"/>
        </w:rPr>
      </w:pPr>
    </w:p>
    <w:p w14:paraId="6BEF9E76" w14:textId="629EFD64" w:rsidR="001F3234" w:rsidRDefault="001F3234">
      <w:pPr>
        <w:rPr>
          <w:rFonts w:ascii="Times New Roman" w:hAnsi="Times New Roman" w:cs="Times New Roman"/>
          <w:sz w:val="22"/>
        </w:rPr>
      </w:pPr>
    </w:p>
    <w:p w14:paraId="086BCE28" w14:textId="2AD08C6E" w:rsidR="001F3234" w:rsidRDefault="001F3234">
      <w:pPr>
        <w:rPr>
          <w:rFonts w:ascii="Times New Roman" w:hAnsi="Times New Roman" w:cs="Times New Roman"/>
          <w:sz w:val="22"/>
        </w:rPr>
      </w:pPr>
    </w:p>
    <w:p w14:paraId="1DA81EC5" w14:textId="55B137FE" w:rsidR="001F3234" w:rsidRDefault="001F3234">
      <w:pPr>
        <w:rPr>
          <w:rFonts w:ascii="Times New Roman" w:hAnsi="Times New Roman" w:cs="Times New Roman"/>
          <w:sz w:val="22"/>
        </w:rPr>
      </w:pPr>
    </w:p>
    <w:p w14:paraId="0ABDEF9B" w14:textId="339DC91A" w:rsidR="001F3234" w:rsidRDefault="001F3234">
      <w:pPr>
        <w:rPr>
          <w:rFonts w:ascii="Times New Roman" w:hAnsi="Times New Roman" w:cs="Times New Roman"/>
          <w:sz w:val="22"/>
        </w:rPr>
      </w:pPr>
    </w:p>
    <w:p w14:paraId="4738C256" w14:textId="6784398D" w:rsidR="001F3234" w:rsidRDefault="001F3234">
      <w:pPr>
        <w:rPr>
          <w:rFonts w:ascii="Times New Roman" w:hAnsi="Times New Roman" w:cs="Times New Roman"/>
          <w:sz w:val="22"/>
        </w:rPr>
      </w:pPr>
    </w:p>
    <w:p w14:paraId="56A0CE08" w14:textId="77777777" w:rsidR="001F3234" w:rsidRPr="004F0021" w:rsidRDefault="001F3234">
      <w:pPr>
        <w:rPr>
          <w:rFonts w:ascii="Times New Roman" w:hAnsi="Times New Roman" w:cs="Times New Roman"/>
          <w:sz w:val="22"/>
        </w:rPr>
      </w:pPr>
    </w:p>
    <w:sectPr w:rsidR="001F3234" w:rsidRPr="004F0021" w:rsidSect="00383CB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35A99" w14:textId="77777777" w:rsidR="0093517E" w:rsidRDefault="0093517E" w:rsidP="002B3E9D">
      <w:r>
        <w:separator/>
      </w:r>
    </w:p>
  </w:endnote>
  <w:endnote w:type="continuationSeparator" w:id="0">
    <w:p w14:paraId="48B1CE6C" w14:textId="77777777" w:rsidR="0093517E" w:rsidRDefault="0093517E" w:rsidP="002B3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94A2E" w14:textId="77777777" w:rsidR="0093517E" w:rsidRDefault="0093517E" w:rsidP="002B3E9D">
      <w:r>
        <w:separator/>
      </w:r>
    </w:p>
  </w:footnote>
  <w:footnote w:type="continuationSeparator" w:id="0">
    <w:p w14:paraId="779C0342" w14:textId="77777777" w:rsidR="0093517E" w:rsidRDefault="0093517E" w:rsidP="002B3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911"/>
    <w:rsid w:val="00003B46"/>
    <w:rsid w:val="000041A8"/>
    <w:rsid w:val="00010663"/>
    <w:rsid w:val="00012B10"/>
    <w:rsid w:val="00012BBD"/>
    <w:rsid w:val="00014EF5"/>
    <w:rsid w:val="00015457"/>
    <w:rsid w:val="00025C7A"/>
    <w:rsid w:val="00026B13"/>
    <w:rsid w:val="00026B32"/>
    <w:rsid w:val="00032FD9"/>
    <w:rsid w:val="000419EA"/>
    <w:rsid w:val="00042B09"/>
    <w:rsid w:val="00051F0F"/>
    <w:rsid w:val="00054A17"/>
    <w:rsid w:val="000575C4"/>
    <w:rsid w:val="00060190"/>
    <w:rsid w:val="000665AC"/>
    <w:rsid w:val="000766CC"/>
    <w:rsid w:val="00077A93"/>
    <w:rsid w:val="00077B42"/>
    <w:rsid w:val="00082EF9"/>
    <w:rsid w:val="00083E63"/>
    <w:rsid w:val="00085E63"/>
    <w:rsid w:val="0008660D"/>
    <w:rsid w:val="00087C75"/>
    <w:rsid w:val="00092496"/>
    <w:rsid w:val="0009495C"/>
    <w:rsid w:val="00097965"/>
    <w:rsid w:val="000A0C73"/>
    <w:rsid w:val="000A48BD"/>
    <w:rsid w:val="000B52D2"/>
    <w:rsid w:val="000B5B2D"/>
    <w:rsid w:val="000C1E48"/>
    <w:rsid w:val="000C2646"/>
    <w:rsid w:val="000C7BD3"/>
    <w:rsid w:val="000D3F5C"/>
    <w:rsid w:val="000D43C1"/>
    <w:rsid w:val="000D4CAA"/>
    <w:rsid w:val="000D4CBB"/>
    <w:rsid w:val="000E4456"/>
    <w:rsid w:val="000E5E99"/>
    <w:rsid w:val="000F740B"/>
    <w:rsid w:val="00101AB4"/>
    <w:rsid w:val="0010209D"/>
    <w:rsid w:val="0010727E"/>
    <w:rsid w:val="0011743F"/>
    <w:rsid w:val="00117BE3"/>
    <w:rsid w:val="00122C4B"/>
    <w:rsid w:val="00125B09"/>
    <w:rsid w:val="00127BB5"/>
    <w:rsid w:val="00136DDD"/>
    <w:rsid w:val="00137C12"/>
    <w:rsid w:val="00140AA3"/>
    <w:rsid w:val="001432C3"/>
    <w:rsid w:val="00152086"/>
    <w:rsid w:val="00170112"/>
    <w:rsid w:val="00170D08"/>
    <w:rsid w:val="001755F8"/>
    <w:rsid w:val="001766DF"/>
    <w:rsid w:val="001868E6"/>
    <w:rsid w:val="00186C09"/>
    <w:rsid w:val="001908A7"/>
    <w:rsid w:val="001928C5"/>
    <w:rsid w:val="001A0C12"/>
    <w:rsid w:val="001A2181"/>
    <w:rsid w:val="001A2AED"/>
    <w:rsid w:val="001A6257"/>
    <w:rsid w:val="001B1254"/>
    <w:rsid w:val="001B1FDD"/>
    <w:rsid w:val="001B662A"/>
    <w:rsid w:val="001B77A7"/>
    <w:rsid w:val="001D3247"/>
    <w:rsid w:val="001D35C8"/>
    <w:rsid w:val="001E0765"/>
    <w:rsid w:val="001E6EA7"/>
    <w:rsid w:val="001E7A8C"/>
    <w:rsid w:val="001F2FC8"/>
    <w:rsid w:val="001F3234"/>
    <w:rsid w:val="00202F3E"/>
    <w:rsid w:val="002032FD"/>
    <w:rsid w:val="002045EB"/>
    <w:rsid w:val="00205EC2"/>
    <w:rsid w:val="0021352E"/>
    <w:rsid w:val="00217427"/>
    <w:rsid w:val="00220FEE"/>
    <w:rsid w:val="00221C34"/>
    <w:rsid w:val="002244FD"/>
    <w:rsid w:val="00236276"/>
    <w:rsid w:val="0024151B"/>
    <w:rsid w:val="002523C0"/>
    <w:rsid w:val="00253835"/>
    <w:rsid w:val="00255318"/>
    <w:rsid w:val="00262DEF"/>
    <w:rsid w:val="00262F4D"/>
    <w:rsid w:val="0026319D"/>
    <w:rsid w:val="0026437D"/>
    <w:rsid w:val="00274578"/>
    <w:rsid w:val="00280F0F"/>
    <w:rsid w:val="00291BF2"/>
    <w:rsid w:val="002B2E34"/>
    <w:rsid w:val="002B3E9D"/>
    <w:rsid w:val="002B75A6"/>
    <w:rsid w:val="002B78AE"/>
    <w:rsid w:val="002D19EB"/>
    <w:rsid w:val="002D3D86"/>
    <w:rsid w:val="002D61FB"/>
    <w:rsid w:val="002D680F"/>
    <w:rsid w:val="002F008D"/>
    <w:rsid w:val="002F1811"/>
    <w:rsid w:val="00310164"/>
    <w:rsid w:val="00313F6F"/>
    <w:rsid w:val="003157CE"/>
    <w:rsid w:val="00315CF8"/>
    <w:rsid w:val="003220C5"/>
    <w:rsid w:val="00327757"/>
    <w:rsid w:val="00334A6C"/>
    <w:rsid w:val="0033744A"/>
    <w:rsid w:val="00343396"/>
    <w:rsid w:val="003436D8"/>
    <w:rsid w:val="00343A03"/>
    <w:rsid w:val="003524DE"/>
    <w:rsid w:val="0036062F"/>
    <w:rsid w:val="00362DCF"/>
    <w:rsid w:val="00365D15"/>
    <w:rsid w:val="00383CBF"/>
    <w:rsid w:val="00384CEE"/>
    <w:rsid w:val="0038627F"/>
    <w:rsid w:val="003873EA"/>
    <w:rsid w:val="0039029B"/>
    <w:rsid w:val="00392D69"/>
    <w:rsid w:val="00393F0A"/>
    <w:rsid w:val="00394B5E"/>
    <w:rsid w:val="0039724B"/>
    <w:rsid w:val="0039744D"/>
    <w:rsid w:val="003A1228"/>
    <w:rsid w:val="003B1C11"/>
    <w:rsid w:val="003C05EA"/>
    <w:rsid w:val="003C759C"/>
    <w:rsid w:val="003D72BA"/>
    <w:rsid w:val="003E0E92"/>
    <w:rsid w:val="003E33F8"/>
    <w:rsid w:val="003E4CC2"/>
    <w:rsid w:val="003F029E"/>
    <w:rsid w:val="003F073B"/>
    <w:rsid w:val="003F1331"/>
    <w:rsid w:val="00402E1C"/>
    <w:rsid w:val="00407672"/>
    <w:rsid w:val="00407F03"/>
    <w:rsid w:val="00407F85"/>
    <w:rsid w:val="00412786"/>
    <w:rsid w:val="0041443F"/>
    <w:rsid w:val="004149A9"/>
    <w:rsid w:val="00414E89"/>
    <w:rsid w:val="0041656B"/>
    <w:rsid w:val="00426662"/>
    <w:rsid w:val="00431596"/>
    <w:rsid w:val="00434822"/>
    <w:rsid w:val="0045134A"/>
    <w:rsid w:val="00451B14"/>
    <w:rsid w:val="00452F1D"/>
    <w:rsid w:val="004536EF"/>
    <w:rsid w:val="004547E6"/>
    <w:rsid w:val="00467573"/>
    <w:rsid w:val="004705D3"/>
    <w:rsid w:val="00475B9E"/>
    <w:rsid w:val="004779D9"/>
    <w:rsid w:val="004805AC"/>
    <w:rsid w:val="00482334"/>
    <w:rsid w:val="004833CA"/>
    <w:rsid w:val="00485483"/>
    <w:rsid w:val="00485817"/>
    <w:rsid w:val="00487296"/>
    <w:rsid w:val="004903FE"/>
    <w:rsid w:val="00491DA1"/>
    <w:rsid w:val="004A1538"/>
    <w:rsid w:val="004B054A"/>
    <w:rsid w:val="004B4954"/>
    <w:rsid w:val="004C53AC"/>
    <w:rsid w:val="004C6716"/>
    <w:rsid w:val="004C6A9B"/>
    <w:rsid w:val="004D3224"/>
    <w:rsid w:val="004D60CB"/>
    <w:rsid w:val="004D7AAE"/>
    <w:rsid w:val="004E346E"/>
    <w:rsid w:val="004E3B47"/>
    <w:rsid w:val="004E6E66"/>
    <w:rsid w:val="004F0021"/>
    <w:rsid w:val="004F16B1"/>
    <w:rsid w:val="005026DC"/>
    <w:rsid w:val="00502880"/>
    <w:rsid w:val="005079DC"/>
    <w:rsid w:val="00511C8F"/>
    <w:rsid w:val="00514FA5"/>
    <w:rsid w:val="00520D3D"/>
    <w:rsid w:val="00522117"/>
    <w:rsid w:val="005236B5"/>
    <w:rsid w:val="00524184"/>
    <w:rsid w:val="00535BFE"/>
    <w:rsid w:val="00541811"/>
    <w:rsid w:val="00542AEC"/>
    <w:rsid w:val="005548BE"/>
    <w:rsid w:val="00560B0A"/>
    <w:rsid w:val="00561AB9"/>
    <w:rsid w:val="00564DBD"/>
    <w:rsid w:val="00567BF7"/>
    <w:rsid w:val="00571409"/>
    <w:rsid w:val="005723E5"/>
    <w:rsid w:val="005754C5"/>
    <w:rsid w:val="00580AFB"/>
    <w:rsid w:val="005869B4"/>
    <w:rsid w:val="00595F67"/>
    <w:rsid w:val="005976F8"/>
    <w:rsid w:val="005A1010"/>
    <w:rsid w:val="005B4CC0"/>
    <w:rsid w:val="005B7FDF"/>
    <w:rsid w:val="005D0126"/>
    <w:rsid w:val="005E4EC4"/>
    <w:rsid w:val="005F033D"/>
    <w:rsid w:val="005F4EF0"/>
    <w:rsid w:val="005F5F1C"/>
    <w:rsid w:val="00601648"/>
    <w:rsid w:val="006026A7"/>
    <w:rsid w:val="0060586A"/>
    <w:rsid w:val="00607C54"/>
    <w:rsid w:val="0061055C"/>
    <w:rsid w:val="00612272"/>
    <w:rsid w:val="0061278E"/>
    <w:rsid w:val="00612CFC"/>
    <w:rsid w:val="00621CE2"/>
    <w:rsid w:val="006266ED"/>
    <w:rsid w:val="0062733B"/>
    <w:rsid w:val="006301AC"/>
    <w:rsid w:val="00630555"/>
    <w:rsid w:val="0063289B"/>
    <w:rsid w:val="00632EEC"/>
    <w:rsid w:val="00635FEF"/>
    <w:rsid w:val="00643F22"/>
    <w:rsid w:val="00645C6C"/>
    <w:rsid w:val="006565C0"/>
    <w:rsid w:val="00672477"/>
    <w:rsid w:val="00677533"/>
    <w:rsid w:val="006928E2"/>
    <w:rsid w:val="006A4D69"/>
    <w:rsid w:val="006A5674"/>
    <w:rsid w:val="006B13E2"/>
    <w:rsid w:val="006B2D83"/>
    <w:rsid w:val="006B2FF4"/>
    <w:rsid w:val="006B6D03"/>
    <w:rsid w:val="006C04A5"/>
    <w:rsid w:val="006C6633"/>
    <w:rsid w:val="006D7843"/>
    <w:rsid w:val="006E1014"/>
    <w:rsid w:val="006E2C59"/>
    <w:rsid w:val="006E438E"/>
    <w:rsid w:val="006E647F"/>
    <w:rsid w:val="006E7621"/>
    <w:rsid w:val="006E78CB"/>
    <w:rsid w:val="006E7C9B"/>
    <w:rsid w:val="006F00F8"/>
    <w:rsid w:val="006F2567"/>
    <w:rsid w:val="006F4DF1"/>
    <w:rsid w:val="006F5108"/>
    <w:rsid w:val="007147B0"/>
    <w:rsid w:val="00715320"/>
    <w:rsid w:val="0071572B"/>
    <w:rsid w:val="007170A7"/>
    <w:rsid w:val="00720740"/>
    <w:rsid w:val="00721C50"/>
    <w:rsid w:val="00721FB8"/>
    <w:rsid w:val="007306D3"/>
    <w:rsid w:val="007315A3"/>
    <w:rsid w:val="00732469"/>
    <w:rsid w:val="0073371F"/>
    <w:rsid w:val="00733B14"/>
    <w:rsid w:val="00734B88"/>
    <w:rsid w:val="00735651"/>
    <w:rsid w:val="0073740F"/>
    <w:rsid w:val="00751871"/>
    <w:rsid w:val="007520C3"/>
    <w:rsid w:val="007528FE"/>
    <w:rsid w:val="00754AAA"/>
    <w:rsid w:val="0076740D"/>
    <w:rsid w:val="007715A8"/>
    <w:rsid w:val="00772323"/>
    <w:rsid w:val="00776E4D"/>
    <w:rsid w:val="00793B52"/>
    <w:rsid w:val="007B37E8"/>
    <w:rsid w:val="007C4B38"/>
    <w:rsid w:val="007D001B"/>
    <w:rsid w:val="007D069F"/>
    <w:rsid w:val="007E3C7B"/>
    <w:rsid w:val="007F274D"/>
    <w:rsid w:val="007F3426"/>
    <w:rsid w:val="007F5232"/>
    <w:rsid w:val="008043E7"/>
    <w:rsid w:val="00804585"/>
    <w:rsid w:val="00811388"/>
    <w:rsid w:val="0081446C"/>
    <w:rsid w:val="00815E9F"/>
    <w:rsid w:val="00816089"/>
    <w:rsid w:val="008207E1"/>
    <w:rsid w:val="00822570"/>
    <w:rsid w:val="00827380"/>
    <w:rsid w:val="0082746C"/>
    <w:rsid w:val="00840CBE"/>
    <w:rsid w:val="00843570"/>
    <w:rsid w:val="00846B22"/>
    <w:rsid w:val="00857E9B"/>
    <w:rsid w:val="00860B19"/>
    <w:rsid w:val="008673E4"/>
    <w:rsid w:val="008725CC"/>
    <w:rsid w:val="008824F0"/>
    <w:rsid w:val="00882C14"/>
    <w:rsid w:val="00883699"/>
    <w:rsid w:val="00884C09"/>
    <w:rsid w:val="00895EA1"/>
    <w:rsid w:val="008A224B"/>
    <w:rsid w:val="008A38FF"/>
    <w:rsid w:val="008A537B"/>
    <w:rsid w:val="008B1171"/>
    <w:rsid w:val="008B15FD"/>
    <w:rsid w:val="008B241A"/>
    <w:rsid w:val="008B4EF0"/>
    <w:rsid w:val="008B6ADC"/>
    <w:rsid w:val="008B7F84"/>
    <w:rsid w:val="008C1D06"/>
    <w:rsid w:val="008C2CB5"/>
    <w:rsid w:val="008C36C0"/>
    <w:rsid w:val="008C51C5"/>
    <w:rsid w:val="008C630C"/>
    <w:rsid w:val="008C7E00"/>
    <w:rsid w:val="008D37BA"/>
    <w:rsid w:val="008D67CF"/>
    <w:rsid w:val="008E2E94"/>
    <w:rsid w:val="008F618E"/>
    <w:rsid w:val="008F660F"/>
    <w:rsid w:val="00902CA0"/>
    <w:rsid w:val="0090453B"/>
    <w:rsid w:val="009105F6"/>
    <w:rsid w:val="00913894"/>
    <w:rsid w:val="00915481"/>
    <w:rsid w:val="00917504"/>
    <w:rsid w:val="0091784B"/>
    <w:rsid w:val="0092467B"/>
    <w:rsid w:val="009329BC"/>
    <w:rsid w:val="0093506E"/>
    <w:rsid w:val="0093517E"/>
    <w:rsid w:val="00940802"/>
    <w:rsid w:val="00954D37"/>
    <w:rsid w:val="00961764"/>
    <w:rsid w:val="00961802"/>
    <w:rsid w:val="009656D2"/>
    <w:rsid w:val="00983F41"/>
    <w:rsid w:val="00991D11"/>
    <w:rsid w:val="00991DF5"/>
    <w:rsid w:val="009955F3"/>
    <w:rsid w:val="009A09F6"/>
    <w:rsid w:val="009A4193"/>
    <w:rsid w:val="009A5209"/>
    <w:rsid w:val="009A53D8"/>
    <w:rsid w:val="009A7104"/>
    <w:rsid w:val="009B0183"/>
    <w:rsid w:val="009B0994"/>
    <w:rsid w:val="009B0AE0"/>
    <w:rsid w:val="009B440B"/>
    <w:rsid w:val="009B61B9"/>
    <w:rsid w:val="009C0894"/>
    <w:rsid w:val="009C4EAB"/>
    <w:rsid w:val="009D180C"/>
    <w:rsid w:val="009D18EF"/>
    <w:rsid w:val="009D20F0"/>
    <w:rsid w:val="009E1EA7"/>
    <w:rsid w:val="009F02B5"/>
    <w:rsid w:val="009F47A0"/>
    <w:rsid w:val="00A036A7"/>
    <w:rsid w:val="00A045BE"/>
    <w:rsid w:val="00A05653"/>
    <w:rsid w:val="00A06BB0"/>
    <w:rsid w:val="00A07714"/>
    <w:rsid w:val="00A10C36"/>
    <w:rsid w:val="00A13911"/>
    <w:rsid w:val="00A13F46"/>
    <w:rsid w:val="00A15BAA"/>
    <w:rsid w:val="00A267CD"/>
    <w:rsid w:val="00A27CA9"/>
    <w:rsid w:val="00A36308"/>
    <w:rsid w:val="00A43E87"/>
    <w:rsid w:val="00A443D0"/>
    <w:rsid w:val="00A46047"/>
    <w:rsid w:val="00A51168"/>
    <w:rsid w:val="00A5364E"/>
    <w:rsid w:val="00A5452C"/>
    <w:rsid w:val="00A6453D"/>
    <w:rsid w:val="00A65E92"/>
    <w:rsid w:val="00A6784F"/>
    <w:rsid w:val="00A81DA1"/>
    <w:rsid w:val="00A82963"/>
    <w:rsid w:val="00A83C4E"/>
    <w:rsid w:val="00AA0BAD"/>
    <w:rsid w:val="00AA6053"/>
    <w:rsid w:val="00AA67F8"/>
    <w:rsid w:val="00AA7AAF"/>
    <w:rsid w:val="00AB1277"/>
    <w:rsid w:val="00AB5A35"/>
    <w:rsid w:val="00AB6409"/>
    <w:rsid w:val="00AC63DD"/>
    <w:rsid w:val="00AD4778"/>
    <w:rsid w:val="00AD780D"/>
    <w:rsid w:val="00AE0A13"/>
    <w:rsid w:val="00AE51E6"/>
    <w:rsid w:val="00AE6C6E"/>
    <w:rsid w:val="00AF111E"/>
    <w:rsid w:val="00AF2EC5"/>
    <w:rsid w:val="00AF5F8B"/>
    <w:rsid w:val="00B00820"/>
    <w:rsid w:val="00B02104"/>
    <w:rsid w:val="00B045EA"/>
    <w:rsid w:val="00B11C58"/>
    <w:rsid w:val="00B12A76"/>
    <w:rsid w:val="00B237D7"/>
    <w:rsid w:val="00B33C3B"/>
    <w:rsid w:val="00B508A0"/>
    <w:rsid w:val="00B5724E"/>
    <w:rsid w:val="00B64806"/>
    <w:rsid w:val="00B65E8A"/>
    <w:rsid w:val="00B7582B"/>
    <w:rsid w:val="00B75CEF"/>
    <w:rsid w:val="00B82ED3"/>
    <w:rsid w:val="00B82FD9"/>
    <w:rsid w:val="00B85564"/>
    <w:rsid w:val="00B90182"/>
    <w:rsid w:val="00B926C8"/>
    <w:rsid w:val="00B97099"/>
    <w:rsid w:val="00B974B9"/>
    <w:rsid w:val="00BA3D22"/>
    <w:rsid w:val="00BA53BE"/>
    <w:rsid w:val="00BA60BE"/>
    <w:rsid w:val="00BA6B40"/>
    <w:rsid w:val="00BB2D78"/>
    <w:rsid w:val="00BB6ADA"/>
    <w:rsid w:val="00BC0682"/>
    <w:rsid w:val="00BC499F"/>
    <w:rsid w:val="00BC4A02"/>
    <w:rsid w:val="00BD06F0"/>
    <w:rsid w:val="00BD2CFD"/>
    <w:rsid w:val="00BD4788"/>
    <w:rsid w:val="00BE0CFA"/>
    <w:rsid w:val="00BF00AB"/>
    <w:rsid w:val="00BF0B56"/>
    <w:rsid w:val="00BF19EF"/>
    <w:rsid w:val="00C01690"/>
    <w:rsid w:val="00C01AB8"/>
    <w:rsid w:val="00C03781"/>
    <w:rsid w:val="00C04B6B"/>
    <w:rsid w:val="00C10DE2"/>
    <w:rsid w:val="00C15372"/>
    <w:rsid w:val="00C22148"/>
    <w:rsid w:val="00C31404"/>
    <w:rsid w:val="00C33D46"/>
    <w:rsid w:val="00C413E7"/>
    <w:rsid w:val="00C42DD1"/>
    <w:rsid w:val="00C46BA2"/>
    <w:rsid w:val="00C53E5E"/>
    <w:rsid w:val="00C56808"/>
    <w:rsid w:val="00C772DB"/>
    <w:rsid w:val="00C873EF"/>
    <w:rsid w:val="00C90A9A"/>
    <w:rsid w:val="00C90D49"/>
    <w:rsid w:val="00C97700"/>
    <w:rsid w:val="00CB160F"/>
    <w:rsid w:val="00CB240A"/>
    <w:rsid w:val="00CB2C0A"/>
    <w:rsid w:val="00CB3F7A"/>
    <w:rsid w:val="00CB59F0"/>
    <w:rsid w:val="00CB5E12"/>
    <w:rsid w:val="00CC0A78"/>
    <w:rsid w:val="00CC4B2B"/>
    <w:rsid w:val="00CD40C6"/>
    <w:rsid w:val="00CE7B4B"/>
    <w:rsid w:val="00CF167D"/>
    <w:rsid w:val="00CF188F"/>
    <w:rsid w:val="00CF5EB0"/>
    <w:rsid w:val="00D00100"/>
    <w:rsid w:val="00D02B30"/>
    <w:rsid w:val="00D04DE1"/>
    <w:rsid w:val="00D0620B"/>
    <w:rsid w:val="00D12FC6"/>
    <w:rsid w:val="00D13C91"/>
    <w:rsid w:val="00D150F2"/>
    <w:rsid w:val="00D40523"/>
    <w:rsid w:val="00D405FF"/>
    <w:rsid w:val="00D41808"/>
    <w:rsid w:val="00D41AC4"/>
    <w:rsid w:val="00D41BEA"/>
    <w:rsid w:val="00D46330"/>
    <w:rsid w:val="00D4705E"/>
    <w:rsid w:val="00D66AFF"/>
    <w:rsid w:val="00D75070"/>
    <w:rsid w:val="00D75F9A"/>
    <w:rsid w:val="00D75FC8"/>
    <w:rsid w:val="00D83E44"/>
    <w:rsid w:val="00D84ED6"/>
    <w:rsid w:val="00D85514"/>
    <w:rsid w:val="00D87207"/>
    <w:rsid w:val="00D935ED"/>
    <w:rsid w:val="00D946EF"/>
    <w:rsid w:val="00D96F05"/>
    <w:rsid w:val="00D97D63"/>
    <w:rsid w:val="00D97D9F"/>
    <w:rsid w:val="00DA1880"/>
    <w:rsid w:val="00DA5116"/>
    <w:rsid w:val="00DA56D4"/>
    <w:rsid w:val="00DA659C"/>
    <w:rsid w:val="00DA7028"/>
    <w:rsid w:val="00DB7F1B"/>
    <w:rsid w:val="00DC0DC3"/>
    <w:rsid w:val="00DC297B"/>
    <w:rsid w:val="00DD62DD"/>
    <w:rsid w:val="00DE008E"/>
    <w:rsid w:val="00DE1B93"/>
    <w:rsid w:val="00DE4984"/>
    <w:rsid w:val="00DE4E89"/>
    <w:rsid w:val="00DF51A9"/>
    <w:rsid w:val="00E012D4"/>
    <w:rsid w:val="00E0496D"/>
    <w:rsid w:val="00E17674"/>
    <w:rsid w:val="00E2487D"/>
    <w:rsid w:val="00E2585F"/>
    <w:rsid w:val="00E46D1D"/>
    <w:rsid w:val="00E50200"/>
    <w:rsid w:val="00E518BA"/>
    <w:rsid w:val="00E51CA4"/>
    <w:rsid w:val="00E529E8"/>
    <w:rsid w:val="00E52BE8"/>
    <w:rsid w:val="00E55EA4"/>
    <w:rsid w:val="00E64F16"/>
    <w:rsid w:val="00E66082"/>
    <w:rsid w:val="00E67383"/>
    <w:rsid w:val="00E6772A"/>
    <w:rsid w:val="00E67E59"/>
    <w:rsid w:val="00E70DE7"/>
    <w:rsid w:val="00E7299D"/>
    <w:rsid w:val="00E90900"/>
    <w:rsid w:val="00E95F96"/>
    <w:rsid w:val="00E97593"/>
    <w:rsid w:val="00EA07E7"/>
    <w:rsid w:val="00EA19E4"/>
    <w:rsid w:val="00EA565C"/>
    <w:rsid w:val="00EA579D"/>
    <w:rsid w:val="00EB6C52"/>
    <w:rsid w:val="00EC02F8"/>
    <w:rsid w:val="00EC1847"/>
    <w:rsid w:val="00EC4B1F"/>
    <w:rsid w:val="00EC50EC"/>
    <w:rsid w:val="00EC6D1E"/>
    <w:rsid w:val="00ED45CA"/>
    <w:rsid w:val="00ED5CFB"/>
    <w:rsid w:val="00EE018D"/>
    <w:rsid w:val="00EE3C05"/>
    <w:rsid w:val="00EE6742"/>
    <w:rsid w:val="00EF1671"/>
    <w:rsid w:val="00EF4386"/>
    <w:rsid w:val="00EF55EC"/>
    <w:rsid w:val="00EF62B6"/>
    <w:rsid w:val="00EF7060"/>
    <w:rsid w:val="00F01D65"/>
    <w:rsid w:val="00F0777C"/>
    <w:rsid w:val="00F128E4"/>
    <w:rsid w:val="00F17FF1"/>
    <w:rsid w:val="00F22223"/>
    <w:rsid w:val="00F31BBF"/>
    <w:rsid w:val="00F3544C"/>
    <w:rsid w:val="00F35623"/>
    <w:rsid w:val="00F423DC"/>
    <w:rsid w:val="00F42F6A"/>
    <w:rsid w:val="00F5043E"/>
    <w:rsid w:val="00F53E9E"/>
    <w:rsid w:val="00F561B4"/>
    <w:rsid w:val="00F563EC"/>
    <w:rsid w:val="00F625CE"/>
    <w:rsid w:val="00F71F48"/>
    <w:rsid w:val="00F72EBC"/>
    <w:rsid w:val="00F778B9"/>
    <w:rsid w:val="00F83E90"/>
    <w:rsid w:val="00FA4FCA"/>
    <w:rsid w:val="00FA5D94"/>
    <w:rsid w:val="00FC24F2"/>
    <w:rsid w:val="00FC3755"/>
    <w:rsid w:val="00FC5D59"/>
    <w:rsid w:val="00FD2EF4"/>
    <w:rsid w:val="00FD5972"/>
    <w:rsid w:val="00FF3008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310B3D"/>
  <w15:chartTrackingRefBased/>
  <w15:docId w15:val="{3F46262A-6517-41F6-BCE4-FAF7AEC59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6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3E9D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2B3E9D"/>
  </w:style>
  <w:style w:type="paragraph" w:styleId="a6">
    <w:name w:val="footer"/>
    <w:basedOn w:val="a"/>
    <w:link w:val="a7"/>
    <w:uiPriority w:val="99"/>
    <w:unhideWhenUsed/>
    <w:rsid w:val="002B3E9D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2B3E9D"/>
  </w:style>
  <w:style w:type="character" w:styleId="a8">
    <w:name w:val="annotation reference"/>
    <w:basedOn w:val="a0"/>
    <w:uiPriority w:val="99"/>
    <w:semiHidden/>
    <w:unhideWhenUsed/>
    <w:rsid w:val="002B78A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B78AE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2B78AE"/>
  </w:style>
  <w:style w:type="paragraph" w:styleId="ab">
    <w:name w:val="annotation subject"/>
    <w:basedOn w:val="a9"/>
    <w:next w:val="a9"/>
    <w:link w:val="ac"/>
    <w:uiPriority w:val="99"/>
    <w:semiHidden/>
    <w:unhideWhenUsed/>
    <w:rsid w:val="002B78A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B78A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B78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B78AE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9B0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5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5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 太郎</dc:creator>
  <cp:keywords/>
  <dc:description/>
  <cp:lastModifiedBy>岸 太郎</cp:lastModifiedBy>
  <cp:revision>6</cp:revision>
  <dcterms:created xsi:type="dcterms:W3CDTF">2022-10-31T08:06:00Z</dcterms:created>
  <dcterms:modified xsi:type="dcterms:W3CDTF">2022-12-26T05:25:00Z</dcterms:modified>
</cp:coreProperties>
</file>